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EC325"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Introduction (2 minutes)</w:t>
      </w:r>
    </w:p>
    <w:p w14:paraId="49614ECA"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First of all, thank you for agreeing to participate in this conversation.</w:t>
      </w:r>
    </w:p>
    <w:p w14:paraId="351867E3" w14:textId="77777777" w:rsidR="005E5775" w:rsidRPr="000A7BC4" w:rsidRDefault="005E5775" w:rsidP="005E5775">
      <w:pPr>
        <w:spacing w:after="0"/>
        <w:rPr>
          <w:rFonts w:ascii="Times New Roman" w:hAnsi="Times New Roman" w:cs="Times New Roman"/>
          <w:sz w:val="24"/>
          <w:szCs w:val="24"/>
          <w:lang w:val="en-US"/>
        </w:rPr>
      </w:pPr>
    </w:p>
    <w:p w14:paraId="04563467"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Introduction to Digital Care</w:t>
      </w:r>
    </w:p>
    <w:p w14:paraId="7A250B16"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The world is becoming increasingly online and digital. Through mobile phones, computers, and the internet, we can manage more and more things. This also applies to your health. Care delivered via a computer or mobile phone is called digital care. Digital care is used to provide services, such as assisting with diagnoses or supporting therapies.</w:t>
      </w:r>
    </w:p>
    <w:p w14:paraId="7A27499E" w14:textId="77777777" w:rsidR="005E5775" w:rsidRPr="000A7BC4" w:rsidRDefault="005E5775" w:rsidP="005E5775">
      <w:pPr>
        <w:spacing w:after="0"/>
        <w:rPr>
          <w:rFonts w:ascii="Times New Roman" w:hAnsi="Times New Roman" w:cs="Times New Roman"/>
          <w:sz w:val="24"/>
          <w:szCs w:val="24"/>
          <w:lang w:val="en-US"/>
        </w:rPr>
      </w:pPr>
    </w:p>
    <w:p w14:paraId="504031B3"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In public health, digital care is used to share information about health and healthy lifestyles via websites or mobile applications. It is also used to help with administrative tasks, like booking appointments or requesting repeat prescriptions online.</w:t>
      </w:r>
    </w:p>
    <w:p w14:paraId="49BF913E" w14:textId="77777777" w:rsidR="005E5775" w:rsidRPr="000A7BC4" w:rsidRDefault="005E5775" w:rsidP="005E5775">
      <w:pPr>
        <w:spacing w:after="0"/>
        <w:rPr>
          <w:rFonts w:ascii="Times New Roman" w:hAnsi="Times New Roman" w:cs="Times New Roman"/>
          <w:sz w:val="24"/>
          <w:szCs w:val="24"/>
          <w:lang w:val="en-US"/>
        </w:rPr>
      </w:pPr>
    </w:p>
    <w:p w14:paraId="5533E2F8"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Many people need assistance using digital care. The government wants to learn more about experiences with support for digital care—what is working well and what could be improved. The ideas of participants in this course are very important! In this conversation, we will discuss:</w:t>
      </w:r>
    </w:p>
    <w:p w14:paraId="42973011" w14:textId="77777777" w:rsidR="005E5775" w:rsidRPr="000A7BC4" w:rsidRDefault="005E5775" w:rsidP="005E5775">
      <w:pPr>
        <w:spacing w:after="0"/>
        <w:rPr>
          <w:rFonts w:ascii="Times New Roman" w:hAnsi="Times New Roman" w:cs="Times New Roman"/>
          <w:sz w:val="24"/>
          <w:szCs w:val="24"/>
          <w:lang w:val="en-US"/>
        </w:rPr>
      </w:pPr>
    </w:p>
    <w:p w14:paraId="3D1BCC33"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Your opinions about digital care</w:t>
      </w:r>
    </w:p>
    <w:p w14:paraId="6E759A10"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Support for using digital care</w:t>
      </w:r>
    </w:p>
    <w:p w14:paraId="30A45A57"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This conversation will take about an hour.</w:t>
      </w:r>
    </w:p>
    <w:p w14:paraId="2C2A7F44" w14:textId="77777777" w:rsidR="005E5775" w:rsidRPr="000A7BC4" w:rsidRDefault="005E5775" w:rsidP="005E5775">
      <w:pPr>
        <w:spacing w:after="0"/>
        <w:rPr>
          <w:rFonts w:ascii="Times New Roman" w:hAnsi="Times New Roman" w:cs="Times New Roman"/>
          <w:sz w:val="24"/>
          <w:szCs w:val="24"/>
          <w:lang w:val="en-US"/>
        </w:rPr>
      </w:pPr>
    </w:p>
    <w:p w14:paraId="75612E5D"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Consent to Recording (1 minute)</w:t>
      </w:r>
    </w:p>
    <w:p w14:paraId="2C3C9DBF"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Go over the consent form and sign it.</w:t>
      </w:r>
    </w:p>
    <w:p w14:paraId="2C7C7AE2"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Before we start, may I ask if I can record this conversation? The purpose of the recording is to review your ideas and opinions afterward. The recording and the results of the discussions will not be traceable to you. The recording will be stored securely on our computer, accessible only to the research team. Your name will not appear on the recording, which will be assigned a number instead. Recordings will never be made public and will be deleted after the study concludes.</w:t>
      </w:r>
    </w:p>
    <w:p w14:paraId="3E83096B" w14:textId="77777777" w:rsidR="005E5775" w:rsidRPr="000A7BC4" w:rsidRDefault="005E5775" w:rsidP="005E5775">
      <w:pPr>
        <w:spacing w:after="0"/>
        <w:rPr>
          <w:rFonts w:ascii="Times New Roman" w:hAnsi="Times New Roman" w:cs="Times New Roman"/>
          <w:sz w:val="24"/>
          <w:szCs w:val="24"/>
          <w:lang w:val="en-US"/>
        </w:rPr>
      </w:pPr>
    </w:p>
    <w:p w14:paraId="440D1521"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ould you like to participate in the study? If so, could you please sign this form?</w:t>
      </w:r>
    </w:p>
    <w:p w14:paraId="44F062DD"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Do you agree to let me record the conversation?</w:t>
      </w:r>
    </w:p>
    <w:p w14:paraId="550D83E3"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If yes: Start the recording.</w:t>
      </w:r>
    </w:p>
    <w:p w14:paraId="02897FDF" w14:textId="77777777" w:rsidR="005E5775" w:rsidRPr="000A7BC4" w:rsidRDefault="005E5775" w:rsidP="005E5775">
      <w:pPr>
        <w:spacing w:after="0"/>
        <w:rPr>
          <w:rFonts w:ascii="Times New Roman" w:hAnsi="Times New Roman" w:cs="Times New Roman"/>
          <w:sz w:val="24"/>
          <w:szCs w:val="24"/>
          <w:lang w:val="en-US"/>
        </w:rPr>
      </w:pPr>
    </w:p>
    <w:p w14:paraId="6FFB50C5"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Ground Rules (1 minute)</w:t>
      </w:r>
    </w:p>
    <w:p w14:paraId="17568FB4"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e are interested in your experiences and ideas, so there are no right or wrong answers. If you don’t wish to answer a question, feel free to let us know, and we will skip it.</w:t>
      </w:r>
    </w:p>
    <w:p w14:paraId="6ED3B9CA" w14:textId="77777777" w:rsidR="005E5775" w:rsidRPr="000A7BC4" w:rsidRDefault="005E5775" w:rsidP="005E5775">
      <w:pPr>
        <w:spacing w:after="0"/>
        <w:rPr>
          <w:rFonts w:ascii="Times New Roman" w:hAnsi="Times New Roman" w:cs="Times New Roman"/>
          <w:sz w:val="24"/>
          <w:szCs w:val="24"/>
          <w:lang w:val="en-US"/>
        </w:rPr>
      </w:pPr>
    </w:p>
    <w:p w14:paraId="4B8B6C93"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Do you have any questions before we begin?</w:t>
      </w:r>
    </w:p>
    <w:p w14:paraId="3ED11659" w14:textId="77777777" w:rsidR="005E5775" w:rsidRPr="000A7BC4" w:rsidRDefault="005E5775" w:rsidP="005E5775">
      <w:pPr>
        <w:spacing w:after="0"/>
        <w:rPr>
          <w:rFonts w:ascii="Times New Roman" w:hAnsi="Times New Roman" w:cs="Times New Roman"/>
          <w:sz w:val="24"/>
          <w:szCs w:val="24"/>
          <w:lang w:val="en-US"/>
        </w:rPr>
      </w:pPr>
    </w:p>
    <w:p w14:paraId="76533117"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Introductions (</w:t>
      </w:r>
      <w:r>
        <w:rPr>
          <w:rFonts w:ascii="Times New Roman" w:hAnsi="Times New Roman" w:cs="Times New Roman"/>
          <w:b/>
          <w:bCs/>
          <w:sz w:val="24"/>
          <w:szCs w:val="24"/>
          <w:lang w:val="en-US"/>
        </w:rPr>
        <w:t>5</w:t>
      </w:r>
      <w:r w:rsidRPr="000A7BC4">
        <w:rPr>
          <w:rFonts w:ascii="Times New Roman" w:hAnsi="Times New Roman" w:cs="Times New Roman"/>
          <w:b/>
          <w:bCs/>
          <w:sz w:val="24"/>
          <w:szCs w:val="24"/>
          <w:lang w:val="en-US"/>
        </w:rPr>
        <w:t xml:space="preserve"> minute</w:t>
      </w:r>
      <w:r>
        <w:rPr>
          <w:rFonts w:ascii="Times New Roman" w:hAnsi="Times New Roman" w:cs="Times New Roman"/>
          <w:b/>
          <w:bCs/>
          <w:sz w:val="24"/>
          <w:szCs w:val="24"/>
          <w:lang w:val="en-US"/>
        </w:rPr>
        <w:t>s</w:t>
      </w:r>
      <w:r w:rsidRPr="000A7BC4">
        <w:rPr>
          <w:rFonts w:ascii="Times New Roman" w:hAnsi="Times New Roman" w:cs="Times New Roman"/>
          <w:b/>
          <w:bCs/>
          <w:sz w:val="24"/>
          <w:szCs w:val="24"/>
          <w:lang w:val="en-US"/>
        </w:rPr>
        <w:t>)</w:t>
      </w:r>
    </w:p>
    <w:p w14:paraId="708F3A9C"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Before we start, let me introduce myself. My name is Lucille, and I live in The Hague. I am conducting research on how best to help people use digital care.</w:t>
      </w:r>
    </w:p>
    <w:p w14:paraId="41C86B3B" w14:textId="77777777" w:rsidR="005E5775" w:rsidRPr="000A7BC4" w:rsidRDefault="005E5775" w:rsidP="005E5775">
      <w:pPr>
        <w:spacing w:after="0"/>
        <w:rPr>
          <w:rFonts w:ascii="Times New Roman" w:hAnsi="Times New Roman" w:cs="Times New Roman"/>
          <w:sz w:val="24"/>
          <w:szCs w:val="24"/>
          <w:lang w:val="en-US"/>
        </w:rPr>
      </w:pPr>
    </w:p>
    <w:p w14:paraId="40C69A50"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ould you like to introduce yourself? Where do you live, and what do you do during the day?</w:t>
      </w:r>
    </w:p>
    <w:p w14:paraId="1E1ACDC6" w14:textId="77777777" w:rsidR="005E5775" w:rsidRPr="000A7BC4" w:rsidRDefault="005E5775" w:rsidP="005E5775">
      <w:pPr>
        <w:spacing w:after="0"/>
        <w:rPr>
          <w:rFonts w:ascii="Times New Roman" w:hAnsi="Times New Roman" w:cs="Times New Roman"/>
          <w:sz w:val="24"/>
          <w:szCs w:val="24"/>
          <w:lang w:val="en-US"/>
        </w:rPr>
      </w:pPr>
    </w:p>
    <w:p w14:paraId="0554EF30"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hat year were you born? / Are you above or below 50 years old?</w:t>
      </w:r>
    </w:p>
    <w:p w14:paraId="2668B824"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hat is the highest level of education you’ve completed?</w:t>
      </w:r>
    </w:p>
    <w:p w14:paraId="1A6CFD4B"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hat kind of work do you do/did you do?</w:t>
      </w:r>
    </w:p>
    <w:p w14:paraId="623DF345"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Do you have a smartphone (with internet)? Do you have a computer at home (with internet)? What do you use them for?</w:t>
      </w:r>
    </w:p>
    <w:p w14:paraId="7DAA93C6"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How is your health?</w:t>
      </w:r>
    </w:p>
    <w:p w14:paraId="13F420D9"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If someone else is present during the interview, please also note their presence.</w:t>
      </w:r>
    </w:p>
    <w:p w14:paraId="179CD982" w14:textId="77777777" w:rsidR="005E5775" w:rsidRPr="000A7BC4" w:rsidRDefault="005E5775" w:rsidP="005E5775">
      <w:pPr>
        <w:spacing w:after="0"/>
        <w:rPr>
          <w:rFonts w:ascii="Times New Roman" w:hAnsi="Times New Roman" w:cs="Times New Roman"/>
          <w:sz w:val="24"/>
          <w:szCs w:val="24"/>
          <w:lang w:val="en-US"/>
        </w:rPr>
      </w:pPr>
    </w:p>
    <w:p w14:paraId="77511E4C"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The Interview (45 minutes)</w:t>
      </w:r>
    </w:p>
    <w:p w14:paraId="7E045426" w14:textId="77777777" w:rsidR="005E5775" w:rsidRPr="000A7BC4" w:rsidRDefault="005E5775" w:rsidP="005E5775">
      <w:pPr>
        <w:spacing w:after="0"/>
        <w:rPr>
          <w:rFonts w:ascii="Times New Roman" w:hAnsi="Times New Roman" w:cs="Times New Roman"/>
          <w:sz w:val="24"/>
          <w:szCs w:val="24"/>
          <w:lang w:val="en-US"/>
        </w:rPr>
      </w:pPr>
    </w:p>
    <w:p w14:paraId="071D3077"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General Help Questions</w:t>
      </w:r>
      <w:r w:rsidRPr="00FD3599">
        <w:rPr>
          <w:rFonts w:ascii="Times New Roman" w:hAnsi="Times New Roman" w:cs="Times New Roman"/>
          <w:sz w:val="24"/>
          <w:szCs w:val="24"/>
          <w:lang w:val="en-US"/>
        </w:rPr>
        <w:t xml:space="preserve"> (for interviewer only)</w:t>
      </w:r>
    </w:p>
    <w:p w14:paraId="05D9060C"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Can you tell us more about it?</w:t>
      </w:r>
    </w:p>
    <w:p w14:paraId="71C9B267"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Can you give an example?</w:t>
      </w:r>
    </w:p>
    <w:p w14:paraId="61CE1486"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That’s interesting—what happened then?</w:t>
      </w:r>
    </w:p>
    <w:p w14:paraId="39F6434E"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How was that for you?</w:t>
      </w:r>
    </w:p>
    <w:p w14:paraId="3780CD05" w14:textId="77777777" w:rsidR="005E5775"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You mentioned …; what do you mean by that?</w:t>
      </w:r>
    </w:p>
    <w:p w14:paraId="63460FCE" w14:textId="77777777" w:rsidR="005E5775" w:rsidRPr="000A7BC4" w:rsidRDefault="005E5775" w:rsidP="005E5775">
      <w:pPr>
        <w:spacing w:after="0"/>
        <w:rPr>
          <w:rFonts w:ascii="Times New Roman" w:hAnsi="Times New Roman" w:cs="Times New Roman"/>
          <w:sz w:val="24"/>
          <w:szCs w:val="24"/>
          <w:lang w:val="en-US"/>
        </w:rPr>
      </w:pPr>
    </w:p>
    <w:p w14:paraId="11D94D9F"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Main Themes</w:t>
      </w:r>
    </w:p>
    <w:p w14:paraId="588382EF"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Starting Question: How did you come across this course?</w:t>
      </w:r>
    </w:p>
    <w:p w14:paraId="4842F12D" w14:textId="77777777" w:rsidR="005E5775" w:rsidRPr="000A7BC4" w:rsidRDefault="005E5775" w:rsidP="005E5775">
      <w:pPr>
        <w:spacing w:after="0"/>
        <w:rPr>
          <w:rFonts w:ascii="Times New Roman" w:hAnsi="Times New Roman" w:cs="Times New Roman"/>
          <w:sz w:val="24"/>
          <w:szCs w:val="24"/>
          <w:lang w:val="en-US"/>
        </w:rPr>
      </w:pPr>
    </w:p>
    <w:p w14:paraId="4B2B29D5"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Experience with E-Health</w:t>
      </w:r>
    </w:p>
    <w:p w14:paraId="51F0AC17"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Have you used digital care before taking this course? Examples include websites like thuisarts.nl, step counters, repeat prescriptions, GP websites, or online appointments.</w:t>
      </w:r>
    </w:p>
    <w:p w14:paraId="1906D4C9"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If yes: Can you tell us more about it? (Reason, format, experience—positive/negative, usefulness)</w:t>
      </w:r>
    </w:p>
    <w:p w14:paraId="361DE21C" w14:textId="77777777" w:rsidR="005E5775"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If no: Have you ever tried using digital care?</w:t>
      </w:r>
    </w:p>
    <w:p w14:paraId="337823C4" w14:textId="77777777" w:rsidR="005E5775" w:rsidRPr="000A7BC4" w:rsidRDefault="005E5775" w:rsidP="005E5775">
      <w:pPr>
        <w:spacing w:after="0"/>
        <w:rPr>
          <w:rFonts w:ascii="Times New Roman" w:hAnsi="Times New Roman" w:cs="Times New Roman"/>
          <w:sz w:val="24"/>
          <w:szCs w:val="24"/>
          <w:lang w:val="en-US"/>
        </w:rPr>
      </w:pPr>
    </w:p>
    <w:p w14:paraId="2300D6A5"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Introduction to E-Health</w:t>
      </w:r>
    </w:p>
    <w:p w14:paraId="72373382"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hy did you start using digital care?</w:t>
      </w:r>
    </w:p>
    <w:p w14:paraId="4ABFEB93"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as it your initiative or encouraged by family, friends, or healthcare providers?</w:t>
      </w:r>
    </w:p>
    <w:p w14:paraId="3FBD4F3A"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Experience with Support (Libraries and Others)</w:t>
      </w:r>
    </w:p>
    <w:p w14:paraId="5C954254" w14:textId="77777777" w:rsidR="005E5775" w:rsidRPr="000A7BC4" w:rsidRDefault="005E5775" w:rsidP="005E5775">
      <w:pPr>
        <w:spacing w:after="0"/>
        <w:rPr>
          <w:rFonts w:ascii="Times New Roman" w:hAnsi="Times New Roman" w:cs="Times New Roman"/>
          <w:sz w:val="24"/>
          <w:szCs w:val="24"/>
          <w:lang w:val="en-US"/>
        </w:rPr>
      </w:pPr>
    </w:p>
    <w:p w14:paraId="651E7DAF"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hat do you think of the course so far?</w:t>
      </w:r>
    </w:p>
    <w:p w14:paraId="5DC8955D"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Do you feel confident using digital care at home after this course?</w:t>
      </w:r>
    </w:p>
    <w:p w14:paraId="7316F51D"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If yes: What about the course helped you?</w:t>
      </w:r>
    </w:p>
    <w:p w14:paraId="52C63BB1"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If no: What is still missing?</w:t>
      </w:r>
    </w:p>
    <w:p w14:paraId="19ECCD58" w14:textId="77777777" w:rsidR="005E5775" w:rsidRDefault="005E5775" w:rsidP="005E5775">
      <w:pPr>
        <w:spacing w:after="0"/>
        <w:rPr>
          <w:rFonts w:ascii="Times New Roman" w:hAnsi="Times New Roman" w:cs="Times New Roman"/>
          <w:sz w:val="24"/>
          <w:szCs w:val="24"/>
          <w:lang w:val="en-US"/>
        </w:rPr>
      </w:pPr>
    </w:p>
    <w:p w14:paraId="2C8E6CDB"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Support from Others</w:t>
      </w:r>
    </w:p>
    <w:p w14:paraId="6EF2D6C3"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Do you receive help from others with digital care? (Family, friends, caregivers)</w:t>
      </w:r>
    </w:p>
    <w:p w14:paraId="7525E26F"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 xml:space="preserve">If yes: How did they </w:t>
      </w:r>
      <w:r>
        <w:rPr>
          <w:rFonts w:ascii="Times New Roman" w:hAnsi="Times New Roman" w:cs="Times New Roman"/>
          <w:sz w:val="24"/>
          <w:szCs w:val="24"/>
          <w:lang w:val="en-US"/>
        </w:rPr>
        <w:t>support</w:t>
      </w:r>
      <w:r w:rsidRPr="000A7BC4">
        <w:rPr>
          <w:rFonts w:ascii="Times New Roman" w:hAnsi="Times New Roman" w:cs="Times New Roman"/>
          <w:sz w:val="24"/>
          <w:szCs w:val="24"/>
          <w:lang w:val="en-US"/>
        </w:rPr>
        <w:t xml:space="preserve"> you? Was it enough?</w:t>
      </w:r>
    </w:p>
    <w:p w14:paraId="496CB63B" w14:textId="77777777" w:rsidR="005E5775"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lastRenderedPageBreak/>
        <w:t xml:space="preserve">If no: Would you have liked </w:t>
      </w:r>
      <w:r>
        <w:rPr>
          <w:rFonts w:ascii="Times New Roman" w:hAnsi="Times New Roman" w:cs="Times New Roman"/>
          <w:sz w:val="24"/>
          <w:szCs w:val="24"/>
          <w:lang w:val="en-US"/>
        </w:rPr>
        <w:t>support</w:t>
      </w:r>
      <w:r w:rsidRPr="000A7BC4">
        <w:rPr>
          <w:rFonts w:ascii="Times New Roman" w:hAnsi="Times New Roman" w:cs="Times New Roman"/>
          <w:sz w:val="24"/>
          <w:szCs w:val="24"/>
          <w:lang w:val="en-US"/>
        </w:rPr>
        <w:t>?</w:t>
      </w:r>
    </w:p>
    <w:p w14:paraId="6A97E3A7" w14:textId="77777777" w:rsidR="005E5775" w:rsidRPr="000A7BC4" w:rsidRDefault="005E5775" w:rsidP="005E5775">
      <w:pPr>
        <w:spacing w:after="0"/>
        <w:rPr>
          <w:rFonts w:ascii="Times New Roman" w:hAnsi="Times New Roman" w:cs="Times New Roman"/>
          <w:sz w:val="24"/>
          <w:szCs w:val="24"/>
          <w:lang w:val="en-US"/>
        </w:rPr>
      </w:pPr>
    </w:p>
    <w:p w14:paraId="60055EEC"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Closing Question</w:t>
      </w:r>
    </w:p>
    <w:p w14:paraId="49177B18"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This report will be sent to the Ministry of Health. Digital care is increasingly being seen as a solution in healthcare. What would you like to share with the Ministry to improve digital care?</w:t>
      </w:r>
    </w:p>
    <w:p w14:paraId="24DA2F1F" w14:textId="77777777" w:rsidR="005E5775" w:rsidRPr="000A7BC4" w:rsidRDefault="005E5775" w:rsidP="005E5775">
      <w:pPr>
        <w:spacing w:after="0"/>
        <w:rPr>
          <w:rFonts w:ascii="Times New Roman" w:hAnsi="Times New Roman" w:cs="Times New Roman"/>
          <w:sz w:val="24"/>
          <w:szCs w:val="24"/>
          <w:lang w:val="en-US"/>
        </w:rPr>
      </w:pPr>
    </w:p>
    <w:p w14:paraId="614E8536"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Closing Questions (3 minutes)</w:t>
      </w:r>
    </w:p>
    <w:p w14:paraId="1C59575D"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Are there any other points you’d like to share?</w:t>
      </w:r>
    </w:p>
    <w:p w14:paraId="2A795018" w14:textId="77777777" w:rsidR="005E5775"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Do you feel like you’ve been able to say everything on this topic?</w:t>
      </w:r>
    </w:p>
    <w:p w14:paraId="0B02833C" w14:textId="77777777" w:rsidR="005E5775" w:rsidRPr="000A7BC4" w:rsidRDefault="005E5775" w:rsidP="005E5775">
      <w:pPr>
        <w:spacing w:after="0"/>
        <w:rPr>
          <w:rFonts w:ascii="Times New Roman" w:hAnsi="Times New Roman" w:cs="Times New Roman"/>
          <w:sz w:val="24"/>
          <w:szCs w:val="24"/>
          <w:lang w:val="en-US"/>
        </w:rPr>
      </w:pPr>
    </w:p>
    <w:p w14:paraId="7A715874"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Conclusion (5 minutes)</w:t>
      </w:r>
    </w:p>
    <w:p w14:paraId="695B5B2A"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This concludes our conversation. Would you like to add anything else?</w:t>
      </w:r>
    </w:p>
    <w:p w14:paraId="70C5525D"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What did you think of the interview?</w:t>
      </w:r>
    </w:p>
    <w:p w14:paraId="5CF5C081" w14:textId="77777777" w:rsidR="005E5775" w:rsidRPr="000A7BC4" w:rsidRDefault="005E5775" w:rsidP="005E5775">
      <w:pPr>
        <w:spacing w:after="0"/>
        <w:rPr>
          <w:rFonts w:ascii="Times New Roman" w:hAnsi="Times New Roman" w:cs="Times New Roman"/>
          <w:sz w:val="24"/>
          <w:szCs w:val="24"/>
          <w:lang w:val="en-US"/>
        </w:rPr>
      </w:pPr>
    </w:p>
    <w:p w14:paraId="5AE7057B" w14:textId="77777777" w:rsidR="005E5775" w:rsidRPr="000A7BC4"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Thank you again for your time and effort. We will process this and other interviews into a report, which will be presented to the government. Would you like to receive a copy of the report?</w:t>
      </w:r>
    </w:p>
    <w:p w14:paraId="6BCA19BF" w14:textId="77777777" w:rsidR="005E5775" w:rsidRPr="000A7BC4" w:rsidRDefault="005E5775" w:rsidP="005E5775">
      <w:pPr>
        <w:spacing w:after="0"/>
        <w:rPr>
          <w:rFonts w:ascii="Times New Roman" w:hAnsi="Times New Roman" w:cs="Times New Roman"/>
          <w:sz w:val="24"/>
          <w:szCs w:val="24"/>
          <w:lang w:val="en-US"/>
        </w:rPr>
      </w:pPr>
    </w:p>
    <w:p w14:paraId="434A9AF7" w14:textId="77777777" w:rsidR="005E5775"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Once again, thank you for your time and effort!</w:t>
      </w:r>
    </w:p>
    <w:p w14:paraId="2027C2D5" w14:textId="77777777" w:rsidR="005E5775" w:rsidRPr="000A7BC4" w:rsidRDefault="005E5775" w:rsidP="005E5775">
      <w:pPr>
        <w:spacing w:after="0"/>
        <w:rPr>
          <w:rFonts w:ascii="Times New Roman" w:hAnsi="Times New Roman" w:cs="Times New Roman"/>
          <w:sz w:val="24"/>
          <w:szCs w:val="24"/>
          <w:lang w:val="en-US"/>
        </w:rPr>
      </w:pPr>
    </w:p>
    <w:p w14:paraId="306A3BB3" w14:textId="77777777" w:rsidR="005E5775" w:rsidRPr="000A7BC4" w:rsidRDefault="005E5775" w:rsidP="005E5775">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Compensation</w:t>
      </w:r>
    </w:p>
    <w:p w14:paraId="7680FF17" w14:textId="77777777" w:rsidR="005E5775" w:rsidRDefault="005E5775" w:rsidP="005E5775">
      <w:pPr>
        <w:spacing w:after="0"/>
        <w:rPr>
          <w:rFonts w:ascii="Times New Roman" w:hAnsi="Times New Roman" w:cs="Times New Roman"/>
          <w:sz w:val="24"/>
          <w:szCs w:val="24"/>
          <w:lang w:val="en-US"/>
        </w:rPr>
      </w:pPr>
      <w:r w:rsidRPr="000A7BC4">
        <w:rPr>
          <w:rFonts w:ascii="Times New Roman" w:hAnsi="Times New Roman" w:cs="Times New Roman"/>
          <w:sz w:val="24"/>
          <w:szCs w:val="24"/>
          <w:lang w:val="en-US"/>
        </w:rPr>
        <w:t>Provide a gift card (VVV-bon) and leave a phone number for any follow-up questions.</w:t>
      </w:r>
    </w:p>
    <w:p w14:paraId="69082EC2" w14:textId="77777777" w:rsidR="00A00396" w:rsidRPr="005E5775" w:rsidRDefault="00A00396">
      <w:pPr>
        <w:rPr>
          <w:lang w:val="en-US"/>
        </w:rPr>
      </w:pPr>
    </w:p>
    <w:sectPr w:rsidR="00A00396" w:rsidRPr="005E57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rselisOT-Light">
    <w:altName w:val="Segoe Script"/>
    <w:panose1 w:val="00000000000000000000"/>
    <w:charset w:val="00"/>
    <w:family w:val="swiss"/>
    <w:notTrueType/>
    <w:pitch w:val="variable"/>
    <w:sig w:usb0="00000003" w:usb1="4000A05B" w:usb2="00000008"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778"/>
    <w:rsid w:val="00365D17"/>
    <w:rsid w:val="005E5775"/>
    <w:rsid w:val="008C7B46"/>
    <w:rsid w:val="00A00396"/>
    <w:rsid w:val="00BA0A52"/>
    <w:rsid w:val="00F507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E29E3"/>
  <w15:chartTrackingRefBased/>
  <w15:docId w15:val="{24878F10-617B-4AFC-8B43-57A3AB0E5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MarselisOT-Light"/>
        <w:color w:val="000000" w:themeColor="text1"/>
        <w:kern w:val="2"/>
        <w:sz w:val="23"/>
        <w:szCs w:val="18"/>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775"/>
    <w:pPr>
      <w:spacing w:after="200" w:line="276" w:lineRule="auto"/>
    </w:pPr>
    <w:rPr>
      <w:rFonts w:asciiTheme="minorHAnsi" w:hAnsiTheme="minorHAnsi" w:cstheme="minorBidi"/>
      <w:color w:val="auto"/>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4</Words>
  <Characters>4037</Characters>
  <Application>Microsoft Office Word</Application>
  <DocSecurity>0</DocSecurity>
  <Lines>33</Lines>
  <Paragraphs>9</Paragraphs>
  <ScaleCrop>false</ScaleCrop>
  <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 Standaar</dc:creator>
  <cp:keywords/>
  <dc:description/>
  <cp:lastModifiedBy>Lucille Standaar</cp:lastModifiedBy>
  <cp:revision>2</cp:revision>
  <dcterms:created xsi:type="dcterms:W3CDTF">2025-01-30T13:36:00Z</dcterms:created>
  <dcterms:modified xsi:type="dcterms:W3CDTF">2025-01-30T13:36:00Z</dcterms:modified>
</cp:coreProperties>
</file>